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FAA5A" w14:textId="77777777" w:rsidR="00FC124F" w:rsidRDefault="00FC124F" w:rsidP="00FC124F">
      <w:pPr>
        <w:rPr>
          <w:b/>
          <w:bCs/>
        </w:rPr>
      </w:pPr>
      <w:r w:rsidRPr="00FC124F">
        <w:rPr>
          <w:b/>
          <w:bCs/>
        </w:rPr>
        <w:t xml:space="preserve">Supplementary Materials: </w:t>
      </w:r>
    </w:p>
    <w:p w14:paraId="1A93C7FD" w14:textId="4B29B98B" w:rsidR="00774B9B" w:rsidRDefault="008A137F" w:rsidP="00FC124F">
      <w:pPr>
        <w:rPr>
          <w:b/>
          <w:bCs/>
        </w:rPr>
      </w:pPr>
      <w:r>
        <w:rPr>
          <w:b/>
          <w:bCs/>
        </w:rPr>
        <w:t xml:space="preserve">Table S1. </w:t>
      </w:r>
      <w:r w:rsidR="00774B9B">
        <w:rPr>
          <w:b/>
          <w:bCs/>
        </w:rPr>
        <w:t xml:space="preserve">EMA item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3"/>
        <w:gridCol w:w="4318"/>
        <w:gridCol w:w="3295"/>
      </w:tblGrid>
      <w:tr w:rsidR="00774B9B" w:rsidRPr="00774B9B" w14:paraId="38C1AAF8" w14:textId="77777777" w:rsidTr="00774B9B">
        <w:trPr>
          <w:trHeight w:val="300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88C37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nstruct </w:t>
            </w:r>
          </w:p>
        </w:tc>
        <w:tc>
          <w:tcPr>
            <w:tcW w:w="3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7C930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Question 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DFA8C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lider (0 to 10) </w:t>
            </w:r>
          </w:p>
        </w:tc>
      </w:tr>
      <w:tr w:rsidR="00774B9B" w:rsidRPr="00774B9B" w14:paraId="52351F9C" w14:textId="77777777" w:rsidTr="00774B9B">
        <w:trPr>
          <w:trHeight w:val="300"/>
        </w:trPr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CB53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od</w:t>
            </w:r>
          </w:p>
        </w:tc>
        <w:tc>
          <w:tcPr>
            <w:tcW w:w="3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2A2F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ow do you rate your mood since the last beep? 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30CE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miley:valence </w:t>
            </w:r>
          </w:p>
        </w:tc>
      </w:tr>
      <w:tr w:rsidR="00774B9B" w:rsidRPr="00774B9B" w14:paraId="2332534A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762B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ess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28F0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w stressed do you feel?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4673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iley:stress</w:t>
            </w:r>
          </w:p>
        </w:tc>
      </w:tr>
      <w:tr w:rsidR="00774B9B" w:rsidRPr="00774B9B" w14:paraId="31BBDF31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43A0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ism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1F0D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ince the last beep I have felt criticized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0BF7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hors (Not at all / Very)</w:t>
            </w:r>
          </w:p>
        </w:tc>
      </w:tr>
      <w:tr w:rsidR="00774B9B" w:rsidRPr="00774B9B" w14:paraId="43AF91CF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3A30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ostility 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FFAF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ince the last beep I have experienced hostility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918D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hors (Not at all / Alot)</w:t>
            </w:r>
          </w:p>
        </w:tc>
      </w:tr>
      <w:tr w:rsidR="00774B9B" w:rsidRPr="00774B9B" w14:paraId="68C1173E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85E5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verinvolvement 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77E8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thers are insisting on being involved with what I am doing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F7B1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hors (Not at all / Alot)</w:t>
            </w:r>
          </w:p>
        </w:tc>
      </w:tr>
      <w:tr w:rsidR="00774B9B" w:rsidRPr="00774B9B" w14:paraId="55BB33E6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8C79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upport 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EDD3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feel highly supported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98C3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hors (Not at all / Alot)</w:t>
            </w:r>
          </w:p>
        </w:tc>
      </w:tr>
      <w:tr w:rsidR="00774B9B" w:rsidRPr="00774B9B" w14:paraId="17088895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EE34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mth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E6BB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feel valued or close to others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635C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chors (Not at all / Very)</w:t>
            </w:r>
          </w:p>
        </w:tc>
      </w:tr>
      <w:tr w:rsidR="00774B9B" w:rsidRPr="00774B9B" w14:paraId="7A04A950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6C88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ngagement </w:t>
            </w:r>
          </w:p>
        </w:tc>
        <w:tc>
          <w:tcPr>
            <w:tcW w:w="3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8449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have been engaging with activities / others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A70E" w14:textId="49D956C9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chors Avoiding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</w:t>
            </w: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ngaging)</w:t>
            </w:r>
          </w:p>
        </w:tc>
      </w:tr>
      <w:tr w:rsidR="00774B9B" w:rsidRPr="00774B9B" w14:paraId="51D04C34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E04B1D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action</w:t>
            </w:r>
          </w:p>
        </w:tc>
        <w:tc>
          <w:tcPr>
            <w:tcW w:w="328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AE647C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my interactions I have been: 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51D7CB" w14:textId="300CBB94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chors: Cold/Hosti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</w:t>
            </w: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Warm/Friendly)</w:t>
            </w:r>
          </w:p>
        </w:tc>
      </w:tr>
      <w:tr w:rsidR="00774B9B" w:rsidRPr="00774B9B" w14:paraId="252AAECB" w14:textId="77777777" w:rsidTr="00774B9B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84F57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sertiveness</w:t>
            </w:r>
          </w:p>
        </w:tc>
        <w:tc>
          <w:tcPr>
            <w:tcW w:w="3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89E63" w14:textId="77777777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my interactions I have been: 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11760" w14:textId="5C21B62B" w:rsidR="00774B9B" w:rsidRPr="00774B9B" w:rsidRDefault="00774B9B" w:rsidP="00774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chors: Submissiv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</w:t>
            </w:r>
            <w:r w:rsidRPr="00774B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ssertive/Dominant)</w:t>
            </w:r>
          </w:p>
        </w:tc>
      </w:tr>
    </w:tbl>
    <w:p w14:paraId="12FDCAB2" w14:textId="77777777" w:rsidR="0098504B" w:rsidRDefault="0098504B" w:rsidP="00FC124F">
      <w:pPr>
        <w:rPr>
          <w:b/>
          <w:bCs/>
        </w:rPr>
      </w:pPr>
    </w:p>
    <w:p w14:paraId="4D6D579B" w14:textId="0BCF22B8" w:rsidR="0098504B" w:rsidRDefault="0098504B" w:rsidP="00FC124F">
      <w:pPr>
        <w:rPr>
          <w:b/>
          <w:bCs/>
        </w:rPr>
      </w:pPr>
      <w:r>
        <w:rPr>
          <w:b/>
          <w:bCs/>
        </w:rPr>
        <w:t xml:space="preserve">Figure S1 </w:t>
      </w:r>
    </w:p>
    <w:p w14:paraId="330C9BFD" w14:textId="69DE5F60" w:rsidR="00774B9B" w:rsidRDefault="00C7243F" w:rsidP="00FC124F">
      <w:pPr>
        <w:rPr>
          <w:b/>
          <w:bCs/>
        </w:rPr>
      </w:pPr>
      <w:r w:rsidRPr="00C7243F">
        <w:rPr>
          <w:b/>
          <w:bCs/>
        </w:rPr>
        <w:drawing>
          <wp:inline distT="0" distB="0" distL="0" distR="0" wp14:anchorId="6630D975" wp14:editId="25450F5C">
            <wp:extent cx="4524375" cy="4644678"/>
            <wp:effectExtent l="0" t="0" r="0" b="3810"/>
            <wp:docPr id="2030518605" name="Picture 1" descr="A diagram of a person's persona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518605" name="Picture 1" descr="A diagram of a person's personality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2131" cy="465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ACBEE" w14:textId="060004F5" w:rsidR="00FC124F" w:rsidRPr="00FC124F" w:rsidRDefault="00FC124F" w:rsidP="00FC124F">
      <w:pPr>
        <w:rPr>
          <w:b/>
          <w:bCs/>
        </w:rPr>
      </w:pPr>
      <w:r w:rsidRPr="00FC124F">
        <w:rPr>
          <w:b/>
          <w:bCs/>
        </w:rPr>
        <w:lastRenderedPageBreak/>
        <w:t>Proximal Effects of Interventions</w:t>
      </w:r>
    </w:p>
    <w:p w14:paraId="365E2FD8" w14:textId="7DC204F5" w:rsidR="00FC124F" w:rsidRDefault="00FC124F" w:rsidP="002407D0">
      <w:pPr>
        <w:rPr>
          <w:b/>
          <w:bCs/>
        </w:rPr>
      </w:pPr>
      <w:r w:rsidRPr="00FC124F">
        <w:rPr>
          <w:b/>
          <w:bCs/>
        </w:rPr>
        <w:t>Table S</w:t>
      </w:r>
      <w:r w:rsidR="00970558">
        <w:rPr>
          <w:b/>
          <w:bCs/>
        </w:rPr>
        <w:t>2</w:t>
      </w:r>
      <w:r w:rsidRPr="00FC124F">
        <w:rPr>
          <w:b/>
          <w:bCs/>
        </w:rPr>
        <w:t xml:space="preserve">. </w:t>
      </w:r>
      <w:r w:rsidR="00426A73" w:rsidRPr="00426A73">
        <w:rPr>
          <w:b/>
          <w:bCs/>
        </w:rPr>
        <w:t>Fixed Effects of Mentalization and Mindfulness Interventions on Immediate Outcome Measur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5"/>
        <w:gridCol w:w="1925"/>
        <w:gridCol w:w="976"/>
        <w:gridCol w:w="1560"/>
        <w:gridCol w:w="2025"/>
        <w:gridCol w:w="905"/>
      </w:tblGrid>
      <w:tr w:rsidR="00014E87" w:rsidRPr="00426A73" w14:paraId="702CB09E" w14:textId="77777777" w:rsidTr="00014E87">
        <w:trPr>
          <w:tblHeader/>
          <w:tblCellSpacing w:w="15" w:type="dxa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37EF8D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Intervention Group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EDB7F4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Outcome Measur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B713A2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n (pair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7921C4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Cohen's d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1135F7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5035CD" w14:textId="77777777" w:rsidR="00426A73" w:rsidRPr="00426A73" w:rsidRDefault="00426A73" w:rsidP="0039525A">
            <w:pPr>
              <w:spacing w:after="0" w:line="240" w:lineRule="auto"/>
              <w:rPr>
                <w:b/>
                <w:bCs/>
              </w:rPr>
            </w:pPr>
            <w:r w:rsidRPr="00426A73">
              <w:rPr>
                <w:b/>
                <w:bCs/>
              </w:rPr>
              <w:t>p</w:t>
            </w:r>
          </w:p>
        </w:tc>
      </w:tr>
      <w:tr w:rsidR="00014E87" w:rsidRPr="00426A73" w14:paraId="6A8BB64F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80919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Mentalization</w:t>
            </w: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5F036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Hostility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11AE3B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55C8E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48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0A0E7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53, 0.058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DA58C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376</w:t>
            </w:r>
          </w:p>
        </w:tc>
      </w:tr>
      <w:tr w:rsidR="00014E87" w:rsidRPr="00426A73" w14:paraId="5CC62843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DDD882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C7A49B" w14:textId="77777777" w:rsidR="00426A73" w:rsidRPr="00426A73" w:rsidRDefault="00426A73" w:rsidP="0039525A">
            <w:pPr>
              <w:spacing w:after="0" w:line="240" w:lineRule="auto"/>
            </w:pPr>
            <w:r w:rsidRPr="00426A73">
              <w:t>Criticism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029CA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41BF43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42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53577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48, 0.063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4E455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431</w:t>
            </w:r>
          </w:p>
        </w:tc>
      </w:tr>
      <w:tr w:rsidR="00014E87" w:rsidRPr="00426A73" w14:paraId="58D5B94D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038B80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0B7C53" w14:textId="77777777" w:rsidR="00426A73" w:rsidRPr="00426A73" w:rsidRDefault="00426A73" w:rsidP="0039525A">
            <w:pPr>
              <w:spacing w:after="0" w:line="240" w:lineRule="auto"/>
            </w:pPr>
            <w:r w:rsidRPr="00426A73">
              <w:t>Mood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AD594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473D41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40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05CA7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66, 0.147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36227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458</w:t>
            </w:r>
          </w:p>
        </w:tc>
      </w:tr>
      <w:tr w:rsidR="00014E87" w:rsidRPr="00426A73" w14:paraId="6C3B3518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2990A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25D4D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Assertiveness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6355D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28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E1A846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37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01469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24, 0.049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FEF64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399</w:t>
            </w:r>
          </w:p>
        </w:tc>
      </w:tr>
      <w:tr w:rsidR="00014E87" w:rsidRPr="00426A73" w14:paraId="2CEE1FC6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70CD1C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797A86" w14:textId="77777777" w:rsidR="00426A73" w:rsidRPr="00426A73" w:rsidRDefault="00426A73" w:rsidP="0039525A">
            <w:pPr>
              <w:spacing w:after="0" w:line="240" w:lineRule="auto"/>
            </w:pPr>
            <w:r w:rsidRPr="00426A73">
              <w:t>Suppor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5E27D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2C4A8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28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34505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68, 0.124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FB335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570</w:t>
            </w:r>
          </w:p>
        </w:tc>
      </w:tr>
      <w:tr w:rsidR="00014E87" w:rsidRPr="00426A73" w14:paraId="46B82A8F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45B01E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8249C9" w14:textId="1B849F5A" w:rsidR="00426A73" w:rsidRPr="00426A73" w:rsidRDefault="00426A73" w:rsidP="0039525A">
            <w:pPr>
              <w:spacing w:after="0" w:line="240" w:lineRule="auto"/>
            </w:pPr>
            <w:r w:rsidRPr="00426A73">
              <w:t xml:space="preserve">Interaction 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558A85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28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AFFCB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25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7FB236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64, 0.114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E4630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581</w:t>
            </w:r>
          </w:p>
        </w:tc>
      </w:tr>
      <w:tr w:rsidR="00014E87" w:rsidRPr="00426A73" w14:paraId="7126697F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459092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C8005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Overinvolvemen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C0DDA5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03E1F4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20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000D6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08, 0.068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F185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659</w:t>
            </w:r>
          </w:p>
        </w:tc>
      </w:tr>
      <w:tr w:rsidR="00014E87" w:rsidRPr="00426A73" w14:paraId="0A61AE4C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AA1270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9242B5" w14:textId="77777777" w:rsidR="00426A73" w:rsidRPr="00426A73" w:rsidRDefault="00426A73" w:rsidP="0039525A">
            <w:pPr>
              <w:spacing w:after="0" w:line="240" w:lineRule="auto"/>
            </w:pPr>
            <w:r w:rsidRPr="00426A73">
              <w:t>Stress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15E26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9C9D8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16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534E4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77, 0.108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EDFF24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741</w:t>
            </w:r>
          </w:p>
        </w:tc>
      </w:tr>
      <w:tr w:rsidR="00014E87" w:rsidRPr="00426A73" w14:paraId="7BFED2A9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683F26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4B6EB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Engagemen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E3617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28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1FA75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07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629D0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99, 0.08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2EDDC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888</w:t>
            </w:r>
          </w:p>
        </w:tc>
      </w:tr>
      <w:tr w:rsidR="00014E87" w:rsidRPr="00426A73" w14:paraId="6DC26BBF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E4A683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D4D903" w14:textId="77777777" w:rsidR="00426A73" w:rsidRPr="00426A73" w:rsidRDefault="00426A73" w:rsidP="0039525A">
            <w:pPr>
              <w:spacing w:after="0" w:line="240" w:lineRule="auto"/>
            </w:pPr>
            <w:r w:rsidRPr="00426A73">
              <w:t>Warmth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9637C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533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E7D35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01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A4AED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01, 0.099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D35075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987</w:t>
            </w:r>
          </w:p>
        </w:tc>
      </w:tr>
      <w:tr w:rsidR="00014E87" w:rsidRPr="00426A73" w14:paraId="2A966002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AC827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Mindfulness</w:t>
            </w: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16B1E1" w14:textId="77777777" w:rsidR="00426A73" w:rsidRPr="00426A73" w:rsidRDefault="00426A73" w:rsidP="0039525A">
            <w:pPr>
              <w:spacing w:after="0" w:line="240" w:lineRule="auto"/>
            </w:pPr>
            <w:r w:rsidRPr="00426A73">
              <w:t>Hostility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B2CE9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AD60F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54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E785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50, 0.042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0C794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272</w:t>
            </w:r>
          </w:p>
        </w:tc>
      </w:tr>
      <w:tr w:rsidR="00014E87" w:rsidRPr="00426A73" w14:paraId="1B8E7F17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EDE8D1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098DB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Criticism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8D8B21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F43E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35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7E049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36, 0.06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82C364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497</w:t>
            </w:r>
          </w:p>
        </w:tc>
      </w:tr>
      <w:tr w:rsidR="00014E87" w:rsidRPr="00426A73" w14:paraId="4D388B6D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AE4BD4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9FDFE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Stress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5C88B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F697F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21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2FFE3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31, 0.090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38AC5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712</w:t>
            </w:r>
          </w:p>
        </w:tc>
      </w:tr>
      <w:tr w:rsidR="00014E87" w:rsidRPr="00426A73" w14:paraId="09828567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49BE2D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17533" w14:textId="77777777" w:rsidR="00426A73" w:rsidRPr="00426A73" w:rsidRDefault="00426A73" w:rsidP="0039525A">
            <w:pPr>
              <w:spacing w:after="0" w:line="240" w:lineRule="auto"/>
            </w:pPr>
            <w:r w:rsidRPr="00426A73">
              <w:t>Overinvolvemen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CA0FD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CEEE5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20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9B73C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76, 0.11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B554C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685</w:t>
            </w:r>
          </w:p>
        </w:tc>
      </w:tr>
      <w:tr w:rsidR="00014E87" w:rsidRPr="00426A73" w14:paraId="03C83386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4486D9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F62925" w14:textId="77777777" w:rsidR="00426A73" w:rsidRPr="00426A73" w:rsidRDefault="00426A73" w:rsidP="0039525A">
            <w:pPr>
              <w:spacing w:after="0" w:line="240" w:lineRule="auto"/>
            </w:pPr>
            <w:r w:rsidRPr="00426A73">
              <w:t>Mood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95431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3B8A3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17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3351E6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80, 0.115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D9DB8B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726</w:t>
            </w:r>
          </w:p>
        </w:tc>
      </w:tr>
      <w:tr w:rsidR="00014E87" w:rsidRPr="00426A73" w14:paraId="7C454288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6D4EDB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7703B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Assertiveness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D693B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1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EDC692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17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E7A8E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04, 0.069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46916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697</w:t>
            </w:r>
          </w:p>
        </w:tc>
      </w:tr>
      <w:tr w:rsidR="00014E87" w:rsidRPr="00426A73" w14:paraId="02EC628B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165000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07B563" w14:textId="77777777" w:rsidR="00426A73" w:rsidRPr="00426A73" w:rsidRDefault="00426A73" w:rsidP="0039525A">
            <w:pPr>
              <w:spacing w:after="0" w:line="240" w:lineRule="auto"/>
            </w:pPr>
            <w:r w:rsidRPr="00426A73">
              <w:t>Warmth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C6894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8E563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11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E76D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07, 0.084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72D1ED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814</w:t>
            </w:r>
          </w:p>
        </w:tc>
      </w:tr>
      <w:tr w:rsidR="00014E87" w:rsidRPr="00426A73" w14:paraId="399E7027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8D221F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62DEDF" w14:textId="77777777" w:rsidR="00426A73" w:rsidRPr="00426A73" w:rsidRDefault="00426A73" w:rsidP="0039525A">
            <w:pPr>
              <w:spacing w:after="0" w:line="240" w:lineRule="auto"/>
            </w:pPr>
            <w:r w:rsidRPr="00426A73">
              <w:t>Suppor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0CF92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6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BF862B" w14:textId="77777777" w:rsidR="00426A73" w:rsidRPr="00426A73" w:rsidRDefault="00426A73" w:rsidP="0039525A">
            <w:pPr>
              <w:spacing w:after="0" w:line="240" w:lineRule="auto"/>
            </w:pPr>
            <w:r w:rsidRPr="00426A73">
              <w:t>-0.002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8AE52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105, 0.101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85F897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969</w:t>
            </w:r>
          </w:p>
        </w:tc>
      </w:tr>
      <w:tr w:rsidR="00014E87" w:rsidRPr="00426A73" w14:paraId="36490EA9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4163F5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A47508" w14:textId="77777777" w:rsidR="00426A73" w:rsidRPr="00426A73" w:rsidRDefault="00426A73" w:rsidP="0039525A">
            <w:pPr>
              <w:spacing w:after="0" w:line="240" w:lineRule="auto"/>
            </w:pPr>
            <w:r w:rsidRPr="00426A73">
              <w:t>Engagement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2ABB9A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1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6BDAF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01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CDFCC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97, 0.098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E25E5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.991</w:t>
            </w:r>
          </w:p>
        </w:tc>
      </w:tr>
      <w:tr w:rsidR="00014E87" w:rsidRPr="00426A73" w14:paraId="43FB4C21" w14:textId="77777777" w:rsidTr="00014E87">
        <w:trPr>
          <w:tblCellSpacing w:w="15" w:type="dxa"/>
        </w:trPr>
        <w:tc>
          <w:tcPr>
            <w:tcW w:w="159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C43CF1" w14:textId="77777777" w:rsidR="00426A73" w:rsidRPr="00426A73" w:rsidRDefault="00426A73" w:rsidP="0039525A">
            <w:pPr>
              <w:spacing w:after="0" w:line="240" w:lineRule="auto"/>
            </w:pPr>
          </w:p>
        </w:tc>
        <w:tc>
          <w:tcPr>
            <w:tcW w:w="18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62B156" w14:textId="49E1FB30" w:rsidR="00426A73" w:rsidRPr="00426A73" w:rsidRDefault="00426A73" w:rsidP="0039525A">
            <w:pPr>
              <w:spacing w:after="0" w:line="240" w:lineRule="auto"/>
            </w:pPr>
            <w:r w:rsidRPr="00426A73">
              <w:t xml:space="preserve">Interaction </w:t>
            </w:r>
          </w:p>
        </w:tc>
        <w:tc>
          <w:tcPr>
            <w:tcW w:w="946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39E42B" w14:textId="77777777" w:rsidR="00426A73" w:rsidRPr="00426A73" w:rsidRDefault="00426A73" w:rsidP="0039525A">
            <w:pPr>
              <w:spacing w:after="0" w:line="240" w:lineRule="auto"/>
            </w:pPr>
            <w:r w:rsidRPr="00426A73">
              <w:t>631</w:t>
            </w:r>
          </w:p>
        </w:tc>
        <w:tc>
          <w:tcPr>
            <w:tcW w:w="1530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F31ABE" w14:textId="77777777" w:rsidR="00426A73" w:rsidRPr="00426A73" w:rsidRDefault="00426A73" w:rsidP="0039525A">
            <w:pPr>
              <w:spacing w:after="0" w:line="240" w:lineRule="auto"/>
            </w:pPr>
            <w:r w:rsidRPr="00426A73">
              <w:t>0.000</w:t>
            </w:r>
          </w:p>
        </w:tc>
        <w:tc>
          <w:tcPr>
            <w:tcW w:w="199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55ABB0" w14:textId="77777777" w:rsidR="00426A73" w:rsidRPr="00426A73" w:rsidRDefault="00426A73" w:rsidP="0039525A">
            <w:pPr>
              <w:spacing w:after="0" w:line="240" w:lineRule="auto"/>
            </w:pPr>
            <w:r w:rsidRPr="00426A73">
              <w:t>[-0.088, 0.088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A84F69" w14:textId="77777777" w:rsidR="00426A73" w:rsidRPr="00426A73" w:rsidRDefault="00426A73" w:rsidP="0039525A">
            <w:pPr>
              <w:spacing w:after="0" w:line="240" w:lineRule="auto"/>
            </w:pPr>
            <w:r w:rsidRPr="00426A73">
              <w:t>&gt;.999</w:t>
            </w:r>
          </w:p>
        </w:tc>
      </w:tr>
    </w:tbl>
    <w:p w14:paraId="785517E8" w14:textId="77777777" w:rsidR="002F2F74" w:rsidRDefault="002F2F74" w:rsidP="00FC124F">
      <w:pPr>
        <w:rPr>
          <w:b/>
          <w:bCs/>
        </w:rPr>
      </w:pPr>
    </w:p>
    <w:p w14:paraId="53E7DE61" w14:textId="77777777" w:rsidR="00970558" w:rsidRDefault="00970558" w:rsidP="00FC124F">
      <w:pPr>
        <w:rPr>
          <w:b/>
          <w:bCs/>
        </w:rPr>
      </w:pPr>
    </w:p>
    <w:p w14:paraId="7A5C48CA" w14:textId="73830FBF" w:rsidR="00FC124F" w:rsidRPr="00FC124F" w:rsidRDefault="00FC124F" w:rsidP="00FC124F">
      <w:pPr>
        <w:rPr>
          <w:b/>
          <w:bCs/>
        </w:rPr>
      </w:pPr>
      <w:r w:rsidRPr="00FC124F">
        <w:rPr>
          <w:b/>
          <w:bCs/>
        </w:rPr>
        <w:lastRenderedPageBreak/>
        <w:t>Non-Engagement Analysis</w:t>
      </w:r>
    </w:p>
    <w:p w14:paraId="243B6DD1" w14:textId="33CF9DC0" w:rsidR="00041A07" w:rsidRDefault="00041A07" w:rsidP="00FC124F">
      <w:pPr>
        <w:rPr>
          <w:b/>
          <w:bCs/>
        </w:rPr>
      </w:pPr>
      <w:r>
        <w:rPr>
          <w:b/>
          <w:bCs/>
        </w:rPr>
        <w:t>Table S</w:t>
      </w:r>
      <w:r w:rsidR="00791707">
        <w:rPr>
          <w:b/>
          <w:bCs/>
        </w:rPr>
        <w:t>3</w:t>
      </w:r>
      <w:r>
        <w:rPr>
          <w:b/>
          <w:bCs/>
        </w:rPr>
        <w:t xml:space="preserve">: </w:t>
      </w:r>
      <w:r w:rsidRPr="00041A07">
        <w:rPr>
          <w:b/>
          <w:bCs/>
        </w:rPr>
        <w:t xml:space="preserve">Fixed Effects Predictors of Non-Engagement 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3"/>
        <w:gridCol w:w="1016"/>
        <w:gridCol w:w="933"/>
        <w:gridCol w:w="1067"/>
        <w:gridCol w:w="1827"/>
        <w:gridCol w:w="1140"/>
      </w:tblGrid>
      <w:tr w:rsidR="00BF1902" w:rsidRPr="00041A07" w14:paraId="5344799B" w14:textId="77777777" w:rsidTr="00BF1902">
        <w:trPr>
          <w:tblHeader/>
          <w:tblCellSpacing w:w="15" w:type="dxa"/>
        </w:trPr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79E435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Predictor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347D27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B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B207FB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S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E8CE3F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OR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3D2B37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95% CI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AFBF23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p</w:t>
            </w:r>
          </w:p>
        </w:tc>
      </w:tr>
      <w:tr w:rsidR="00BF1902" w:rsidRPr="00041A07" w14:paraId="36179221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FA0BA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Intercep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9CA43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2.94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54701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44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5D700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8.94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9FD3E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7.98, 44.98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90F519" w14:textId="77777777" w:rsidR="00041A07" w:rsidRPr="00041A07" w:rsidRDefault="00041A07" w:rsidP="00BF1902">
            <w:pPr>
              <w:spacing w:after="0" w:line="240" w:lineRule="auto"/>
            </w:pPr>
            <w:r w:rsidRPr="00041A07">
              <w:t>&lt; .001</w:t>
            </w:r>
          </w:p>
        </w:tc>
      </w:tr>
      <w:tr w:rsidR="00BF1902" w:rsidRPr="00041A07" w14:paraId="4447CBA7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4DD1DB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Psychological State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789E8A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67081F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AF6DFE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1B964B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61A01A" w14:textId="77777777" w:rsidR="00041A07" w:rsidRPr="00041A07" w:rsidRDefault="00041A07" w:rsidP="00BF1902">
            <w:pPr>
              <w:spacing w:after="0" w:line="240" w:lineRule="auto"/>
            </w:pPr>
          </w:p>
        </w:tc>
      </w:tr>
      <w:tr w:rsidR="00BF1902" w:rsidRPr="00041A07" w14:paraId="25320B8B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5CA714" w14:textId="77777777" w:rsidR="00041A07" w:rsidRPr="00041A07" w:rsidRDefault="00041A07" w:rsidP="00BF1902">
            <w:pPr>
              <w:spacing w:after="0" w:line="240" w:lineRule="auto"/>
            </w:pPr>
            <w:r w:rsidRPr="00041A07">
              <w:t>Mood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8262D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20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168AE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7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DB8D9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22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D4CE1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1.06, 1.41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F37DE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06</w:t>
            </w:r>
          </w:p>
        </w:tc>
      </w:tr>
      <w:tr w:rsidR="00BF1902" w:rsidRPr="00041A07" w14:paraId="2083AEDF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F19A7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Stress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BF2E81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19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67E6F4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7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13DB3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21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CC6AE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1.05, 1.40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2EB93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09</w:t>
            </w:r>
          </w:p>
        </w:tc>
      </w:tr>
      <w:tr w:rsidR="00BF1902" w:rsidRPr="00041A07" w14:paraId="550C3640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D87694" w14:textId="77777777" w:rsidR="00041A07" w:rsidRPr="00041A07" w:rsidRDefault="00041A07" w:rsidP="00BF1902">
            <w:pPr>
              <w:spacing w:after="0" w:line="240" w:lineRule="auto"/>
            </w:pPr>
            <w:r w:rsidRPr="00041A07">
              <w:t>Criticism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49F63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20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786058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9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14F62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22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34C688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1.02, 1.46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B1335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26</w:t>
            </w:r>
          </w:p>
        </w:tc>
      </w:tr>
      <w:tr w:rsidR="00BF1902" w:rsidRPr="00041A07" w14:paraId="5B466599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8A095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Overinvolvemen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9460FC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21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59875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7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AA5F7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23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1C1A11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1.06, 1.42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20B181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05</w:t>
            </w:r>
          </w:p>
        </w:tc>
      </w:tr>
      <w:tr w:rsidR="00BF1902" w:rsidRPr="00041A07" w14:paraId="45D49B01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B4803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Suppor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A78B7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19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9DDA4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10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CC8AC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21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F5913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1.00, 1.48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D1EF4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53</w:t>
            </w:r>
          </w:p>
        </w:tc>
      </w:tr>
      <w:tr w:rsidR="00BF1902" w:rsidRPr="00041A07" w14:paraId="6EE46B17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4B620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Hostility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FBCF1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11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44F34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9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350A8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90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E10DC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75, 1.07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DA11A9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239</w:t>
            </w:r>
          </w:p>
        </w:tc>
      </w:tr>
      <w:tr w:rsidR="00BF1902" w:rsidRPr="00041A07" w14:paraId="53F7C0D2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ED445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Warmth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64C37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12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AB3C4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11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33D199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89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FCACC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72, 1.10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7D3218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272</w:t>
            </w:r>
          </w:p>
        </w:tc>
      </w:tr>
      <w:tr w:rsidR="00BF1902" w:rsidRPr="00041A07" w14:paraId="39C7D513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AD2D1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Engagemen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A81F1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01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BE0E6C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8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C273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99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BA3F7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86, 1.16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220FE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937</w:t>
            </w:r>
          </w:p>
        </w:tc>
      </w:tr>
      <w:tr w:rsidR="00BF1902" w:rsidRPr="00041A07" w14:paraId="69EFF84C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46056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Interaction Quality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4B2A6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4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A651F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8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A2379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05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3B2F5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89, 1.23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93D8C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579</w:t>
            </w:r>
          </w:p>
        </w:tc>
      </w:tr>
      <w:tr w:rsidR="00BF1902" w:rsidRPr="00041A07" w14:paraId="2543CA62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1569A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Assertiveness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840B8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04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BB39A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6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9F55A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96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A65C1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85, 1.09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277F1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525</w:t>
            </w:r>
          </w:p>
        </w:tc>
      </w:tr>
      <w:tr w:rsidR="00BF1902" w:rsidRPr="00041A07" w14:paraId="284DC9ED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7E573" w14:textId="77777777" w:rsidR="00041A07" w:rsidRPr="00041A07" w:rsidRDefault="00041A07" w:rsidP="00BF1902">
            <w:pPr>
              <w:spacing w:after="0" w:line="240" w:lineRule="auto"/>
              <w:rPr>
                <w:b/>
                <w:bCs/>
              </w:rPr>
            </w:pPr>
            <w:r w:rsidRPr="00041A07">
              <w:rPr>
                <w:b/>
                <w:bCs/>
              </w:rPr>
              <w:t>Context &amp; Intervention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EA2A12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5CBE57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FF0C96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92AF6E" w14:textId="77777777" w:rsidR="00041A07" w:rsidRPr="00041A07" w:rsidRDefault="00041A07" w:rsidP="00BF1902">
            <w:pPr>
              <w:spacing w:after="0" w:line="240" w:lineRule="auto"/>
            </w:pP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61001A" w14:textId="77777777" w:rsidR="00041A07" w:rsidRPr="00041A07" w:rsidRDefault="00041A07" w:rsidP="00BF1902">
            <w:pPr>
              <w:spacing w:after="0" w:line="240" w:lineRule="auto"/>
            </w:pPr>
          </w:p>
        </w:tc>
      </w:tr>
      <w:tr w:rsidR="00BF1902" w:rsidRPr="00041A07" w14:paraId="1E8A508D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852D4" w14:textId="77777777" w:rsidR="00041A07" w:rsidRPr="00041A07" w:rsidRDefault="00041A07" w:rsidP="00BF1902">
            <w:pPr>
              <w:spacing w:after="0" w:line="240" w:lineRule="auto"/>
            </w:pPr>
            <w:r w:rsidRPr="00041A07">
              <w:t>Triggers Exceeded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9E5EA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38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A27CD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6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9B4EB1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69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26C44C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62, 0.76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459C4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&lt; .001</w:t>
            </w:r>
          </w:p>
        </w:tc>
      </w:tr>
      <w:tr w:rsidR="00BF1902" w:rsidRPr="00041A07" w14:paraId="030C471C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41007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Social Contac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BCE8B8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18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38B9D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6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3EC65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83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4B27B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73, 0.95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40190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005</w:t>
            </w:r>
          </w:p>
        </w:tc>
      </w:tr>
      <w:tr w:rsidR="00BF1902" w:rsidRPr="00041A07" w14:paraId="2A1262BF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10A76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Intervention Count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F411E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56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5F03A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45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1BF230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74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26F11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72, 4.24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FB7DB4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220</w:t>
            </w:r>
          </w:p>
        </w:tc>
      </w:tr>
      <w:tr w:rsidR="00BF1902" w:rsidRPr="00041A07" w14:paraId="2F1345E0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62F2B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Beep Number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05E1D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38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B6F2DD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44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8FF3B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46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8638E9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61, 3.47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41EC4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392</w:t>
            </w:r>
          </w:p>
        </w:tc>
      </w:tr>
      <w:tr w:rsidR="00BF1902" w:rsidRPr="00041A07" w14:paraId="486E1E68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6C7E8A" w14:textId="77777777" w:rsidR="00041A07" w:rsidRPr="00041A07" w:rsidRDefault="00041A07" w:rsidP="00BF1902">
            <w:pPr>
              <w:spacing w:after="0" w:line="240" w:lineRule="auto"/>
            </w:pPr>
            <w:r w:rsidRPr="00041A07">
              <w:t>Study Day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F37A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4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4681A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06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E956F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1.04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B9ED0B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92, 1.17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C7720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544</w:t>
            </w:r>
          </w:p>
        </w:tc>
      </w:tr>
      <w:tr w:rsidR="00BF1902" w:rsidRPr="00041A07" w14:paraId="26F377BD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914789" w14:textId="77777777" w:rsidR="00041A07" w:rsidRPr="00041A07" w:rsidRDefault="00041A07" w:rsidP="00BF1902">
            <w:pPr>
              <w:spacing w:after="0" w:line="240" w:lineRule="auto"/>
            </w:pPr>
            <w:r w:rsidRPr="00041A07">
              <w:t>Weekend (vs. Weekday)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721EB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03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126645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11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EA399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97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B0052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78, 1.20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C1DACC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793</w:t>
            </w:r>
          </w:p>
        </w:tc>
      </w:tr>
      <w:tr w:rsidR="00BF1902" w:rsidRPr="00041A07" w14:paraId="03360A74" w14:textId="77777777" w:rsidTr="00BF1902">
        <w:trPr>
          <w:tblCellSpacing w:w="15" w:type="dxa"/>
        </w:trPr>
        <w:tc>
          <w:tcPr>
            <w:tcW w:w="1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4546E7" w14:textId="77777777" w:rsidR="00041A07" w:rsidRPr="00041A07" w:rsidRDefault="00041A07" w:rsidP="00BF1902">
            <w:pPr>
              <w:spacing w:after="0" w:line="240" w:lineRule="auto"/>
            </w:pPr>
            <w:r w:rsidRPr="00041A07">
              <w:t>Group (Mindfulness)</w:t>
            </w:r>
          </w:p>
        </w:tc>
        <w:tc>
          <w:tcPr>
            <w:tcW w:w="54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BE036E" w14:textId="77777777" w:rsidR="00041A07" w:rsidRPr="00041A07" w:rsidRDefault="00041A07" w:rsidP="00BF1902">
            <w:pPr>
              <w:spacing w:after="0" w:line="240" w:lineRule="auto"/>
            </w:pPr>
            <w:r w:rsidRPr="00041A07">
              <w:t>-0.28</w:t>
            </w:r>
          </w:p>
        </w:tc>
        <w:tc>
          <w:tcPr>
            <w:tcW w:w="498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9661EF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61</w:t>
            </w:r>
          </w:p>
        </w:tc>
        <w:tc>
          <w:tcPr>
            <w:tcW w:w="572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37F8E6" w14:textId="77777777" w:rsidR="00041A07" w:rsidRPr="00041A07" w:rsidRDefault="00041A07" w:rsidP="00BF1902">
            <w:pPr>
              <w:spacing w:after="0" w:line="240" w:lineRule="auto"/>
            </w:pPr>
            <w:r w:rsidRPr="00041A07">
              <w:t>0.76</w:t>
            </w:r>
          </w:p>
        </w:tc>
        <w:tc>
          <w:tcPr>
            <w:tcW w:w="990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5458C3" w14:textId="77777777" w:rsidR="00041A07" w:rsidRPr="00041A07" w:rsidRDefault="00041A07" w:rsidP="00BF1902">
            <w:pPr>
              <w:spacing w:after="0" w:line="240" w:lineRule="auto"/>
            </w:pPr>
            <w:r w:rsidRPr="00041A07">
              <w:t>[0.23, 2.51]</w:t>
            </w:r>
          </w:p>
        </w:tc>
        <w:tc>
          <w:tcPr>
            <w:tcW w:w="604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DDF612" w14:textId="77777777" w:rsidR="00041A07" w:rsidRPr="00041A07" w:rsidRDefault="00041A07" w:rsidP="00BF1902">
            <w:pPr>
              <w:spacing w:after="0" w:line="240" w:lineRule="auto"/>
            </w:pPr>
            <w:r w:rsidRPr="00041A07">
              <w:t>.646</w:t>
            </w:r>
          </w:p>
        </w:tc>
      </w:tr>
    </w:tbl>
    <w:p w14:paraId="29CE3203" w14:textId="77777777" w:rsidR="00041A07" w:rsidRDefault="00041A07" w:rsidP="00FC124F">
      <w:pPr>
        <w:rPr>
          <w:b/>
          <w:bCs/>
        </w:rPr>
      </w:pPr>
    </w:p>
    <w:p w14:paraId="58567E4D" w14:textId="77777777" w:rsidR="00BF1902" w:rsidRDefault="00BF1902" w:rsidP="00FC124F">
      <w:pPr>
        <w:rPr>
          <w:b/>
          <w:bCs/>
        </w:rPr>
      </w:pPr>
    </w:p>
    <w:p w14:paraId="4B49DAFE" w14:textId="77777777" w:rsidR="00BF1902" w:rsidRDefault="00BF1902" w:rsidP="00FC124F">
      <w:pPr>
        <w:rPr>
          <w:b/>
          <w:bCs/>
        </w:rPr>
      </w:pPr>
    </w:p>
    <w:p w14:paraId="121D6F48" w14:textId="77777777" w:rsidR="00AB6729" w:rsidRDefault="00AB6729" w:rsidP="00FC124F">
      <w:pPr>
        <w:rPr>
          <w:b/>
          <w:bCs/>
        </w:rPr>
      </w:pPr>
    </w:p>
    <w:p w14:paraId="4DC4E099" w14:textId="19E22636" w:rsidR="00FC124F" w:rsidRPr="00FC124F" w:rsidRDefault="00FC124F" w:rsidP="00FC124F">
      <w:pPr>
        <w:rPr>
          <w:b/>
          <w:bCs/>
        </w:rPr>
      </w:pPr>
    </w:p>
    <w:p w14:paraId="14E93C54" w14:textId="49CAD424" w:rsidR="00FC124F" w:rsidRPr="00FC124F" w:rsidRDefault="00FC124F" w:rsidP="00FC124F">
      <w:pPr>
        <w:rPr>
          <w:b/>
          <w:bCs/>
        </w:rPr>
      </w:pPr>
      <w:r w:rsidRPr="00FC124F">
        <w:rPr>
          <w:b/>
          <w:bCs/>
        </w:rPr>
        <w:t>Dynamic Prediction Model</w:t>
      </w:r>
    </w:p>
    <w:p w14:paraId="7B73FA89" w14:textId="6357F780" w:rsidR="00D415D5" w:rsidRPr="00AB6729" w:rsidRDefault="00FD7578">
      <w:pPr>
        <w:rPr>
          <w:b/>
          <w:bCs/>
        </w:rPr>
      </w:pPr>
      <w:r w:rsidRPr="00AB6729">
        <w:rPr>
          <w:b/>
          <w:bCs/>
        </w:rPr>
        <w:t>Table S</w:t>
      </w:r>
      <w:r w:rsidR="009C3C43">
        <w:rPr>
          <w:b/>
          <w:bCs/>
        </w:rPr>
        <w:t>4</w:t>
      </w:r>
      <w:r w:rsidRPr="00AB6729">
        <w:rPr>
          <w:b/>
          <w:bCs/>
        </w:rPr>
        <w:t xml:space="preserve">. </w:t>
      </w:r>
      <w:r w:rsidR="001A5CC9" w:rsidRPr="00AB6729">
        <w:rPr>
          <w:b/>
          <w:bCs/>
        </w:rPr>
        <w:t>Fixed Effects Predictors of Next-Moment High Distress</w:t>
      </w:r>
      <w:r w:rsidR="005B06D4">
        <w:rPr>
          <w:b/>
          <w:bCs/>
        </w:rPr>
        <w:t xml:space="preserve"> (</w:t>
      </w:r>
      <w:r w:rsidR="00F862FA">
        <w:rPr>
          <w:b/>
          <w:bCs/>
        </w:rPr>
        <w:t xml:space="preserve">Binary - </w:t>
      </w:r>
      <w:r w:rsidR="005B06D4">
        <w:rPr>
          <w:b/>
          <w:bCs/>
        </w:rPr>
        <w:t xml:space="preserve">GLMM) 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8"/>
        <w:gridCol w:w="848"/>
        <w:gridCol w:w="781"/>
        <w:gridCol w:w="781"/>
        <w:gridCol w:w="1410"/>
        <w:gridCol w:w="955"/>
      </w:tblGrid>
      <w:tr w:rsidR="00F03C61" w:rsidRPr="00F03C61" w14:paraId="68F50365" w14:textId="77777777" w:rsidTr="00F03C6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FC2BCE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2987B3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47E69F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6740B3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29CBD3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7D2B5A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p</w:t>
            </w:r>
          </w:p>
        </w:tc>
      </w:tr>
      <w:tr w:rsidR="00F03C61" w:rsidRPr="00F03C61" w14:paraId="01A46F4B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902285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Psychological Stat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890037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DA04C9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F685CF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783A87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A2F47" w14:textId="77777777" w:rsidR="00F03C61" w:rsidRPr="00F03C61" w:rsidRDefault="00F03C61" w:rsidP="00F03C61">
            <w:pPr>
              <w:spacing w:after="0" w:line="240" w:lineRule="auto"/>
            </w:pPr>
          </w:p>
        </w:tc>
      </w:tr>
      <w:tr w:rsidR="00F03C61" w:rsidRPr="00F03C61" w14:paraId="23099AFA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4E4213" w14:textId="77777777" w:rsidR="00F03C61" w:rsidRPr="00F03C61" w:rsidRDefault="00F03C61" w:rsidP="00F03C61">
            <w:pPr>
              <w:spacing w:after="0" w:line="240" w:lineRule="auto"/>
            </w:pPr>
            <w:r w:rsidRPr="00F03C61">
              <w:t>Stres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49A4B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3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41400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426DE7" w14:textId="77777777" w:rsidR="00F03C61" w:rsidRPr="00F03C61" w:rsidRDefault="00F03C61" w:rsidP="00F03C61">
            <w:pPr>
              <w:spacing w:after="0" w:line="240" w:lineRule="auto"/>
            </w:pPr>
            <w:r w:rsidRPr="00F03C61">
              <w:t>1.3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7F0F54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1.26, 1.50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7BFF9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&lt; .001</w:t>
            </w:r>
          </w:p>
        </w:tc>
      </w:tr>
      <w:tr w:rsidR="00F03C61" w:rsidRPr="00F03C61" w14:paraId="24F59E86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8B2F1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Moo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9AE0D1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23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AFB31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76CBF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7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7C265D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72, 0.87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D89C6C" w14:textId="77777777" w:rsidR="00F03C61" w:rsidRPr="00F03C61" w:rsidRDefault="00F03C61" w:rsidP="00F03C61">
            <w:pPr>
              <w:spacing w:after="0" w:line="240" w:lineRule="auto"/>
            </w:pPr>
            <w:r w:rsidRPr="00F03C61">
              <w:t>&lt; .001</w:t>
            </w:r>
          </w:p>
        </w:tc>
      </w:tr>
      <w:tr w:rsidR="00F03C61" w:rsidRPr="00F03C61" w14:paraId="080A931D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CF327F" w14:textId="57CDC195" w:rsidR="00F03C61" w:rsidRPr="00F03C61" w:rsidRDefault="00D26CED" w:rsidP="00F03C61">
            <w:pPr>
              <w:spacing w:after="0" w:line="240" w:lineRule="auto"/>
            </w:pPr>
            <w:r>
              <w:rPr>
                <w:b/>
                <w:bCs/>
              </w:rPr>
              <w:t xml:space="preserve">Interpersonal 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D13EB5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F4FF0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8A8E24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7BE0C1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6A389B" w14:textId="77777777" w:rsidR="00F03C61" w:rsidRPr="00F03C61" w:rsidRDefault="00F03C61" w:rsidP="00F03C61">
            <w:pPr>
              <w:spacing w:after="0" w:line="240" w:lineRule="auto"/>
            </w:pPr>
          </w:p>
        </w:tc>
      </w:tr>
      <w:tr w:rsidR="00F03C61" w:rsidRPr="00F03C61" w14:paraId="5B021209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BA7C3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Suppor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3C9BD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33F1C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CF5B9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1.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F9E38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1.00, 1.31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9AC846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045</w:t>
            </w:r>
          </w:p>
        </w:tc>
      </w:tr>
      <w:tr w:rsidR="00F03C61" w:rsidRPr="00F03C61" w14:paraId="1D99E5CD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7ADB4D" w14:textId="77777777" w:rsidR="00F03C61" w:rsidRPr="00F03C61" w:rsidRDefault="00F03C61" w:rsidP="00F03C61">
            <w:pPr>
              <w:spacing w:after="0" w:line="240" w:lineRule="auto"/>
            </w:pPr>
            <w:r w:rsidRPr="00F03C61">
              <w:t>Criticism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3C18B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8D65E0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89EECE" w14:textId="77777777" w:rsidR="00F03C61" w:rsidRPr="00F03C61" w:rsidRDefault="00F03C61" w:rsidP="00F03C61">
            <w:pPr>
              <w:spacing w:after="0" w:line="240" w:lineRule="auto"/>
            </w:pPr>
            <w:r w:rsidRPr="00F03C61">
              <w:t>1.1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9B4A06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1.00, 1.25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73A552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046</w:t>
            </w:r>
          </w:p>
        </w:tc>
      </w:tr>
      <w:tr w:rsidR="00F03C61" w:rsidRPr="00F03C61" w14:paraId="2C2C60AD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11A6FD" w14:textId="77777777" w:rsidR="00F03C61" w:rsidRPr="00F03C61" w:rsidRDefault="00F03C61" w:rsidP="00F03C61">
            <w:pPr>
              <w:spacing w:after="0" w:line="240" w:lineRule="auto"/>
            </w:pPr>
            <w:r w:rsidRPr="00F03C61">
              <w:t>Warmt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40169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1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B09C04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5E1F8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8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EBF18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76, 0.99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9DBB6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032</w:t>
            </w:r>
          </w:p>
        </w:tc>
      </w:tr>
      <w:tr w:rsidR="00F03C61" w:rsidRPr="00F03C61" w14:paraId="71145C9D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858E0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Overinvolvemen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A6CA2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A6470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FFEA54" w14:textId="77777777" w:rsidR="00F03C61" w:rsidRPr="00F03C61" w:rsidRDefault="00F03C61" w:rsidP="00F03C61">
            <w:pPr>
              <w:spacing w:after="0" w:line="240" w:lineRule="auto"/>
            </w:pPr>
            <w:r w:rsidRPr="00F03C61">
              <w:t>1.0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CD6BFC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93, 1.11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B489B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722</w:t>
            </w:r>
          </w:p>
        </w:tc>
      </w:tr>
      <w:tr w:rsidR="00F03C61" w:rsidRPr="00F03C61" w14:paraId="04E9919C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31EE2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Hostilit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89C5B3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0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725013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76BFE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9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AC899D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89, 1.10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28023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798</w:t>
            </w:r>
          </w:p>
        </w:tc>
      </w:tr>
      <w:tr w:rsidR="00F03C61" w:rsidRPr="00F03C61" w14:paraId="2C644E89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83C5CC" w14:textId="77777777" w:rsidR="00F03C61" w:rsidRPr="00F03C61" w:rsidRDefault="00F03C61" w:rsidP="00F03C61">
            <w:pPr>
              <w:spacing w:after="0" w:line="240" w:lineRule="auto"/>
            </w:pPr>
            <w:r w:rsidRPr="00F03C61">
              <w:rPr>
                <w:b/>
                <w:bCs/>
              </w:rPr>
              <w:t>Context &amp; Histor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47D875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47E6EE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731DEA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F719A" w14:textId="77777777" w:rsidR="00F03C61" w:rsidRPr="00F03C61" w:rsidRDefault="00F03C61" w:rsidP="00F03C61">
            <w:pPr>
              <w:spacing w:after="0" w:line="240" w:lineRule="auto"/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C5E162" w14:textId="77777777" w:rsidR="00F03C61" w:rsidRPr="00F03C61" w:rsidRDefault="00F03C61" w:rsidP="00F03C61">
            <w:pPr>
              <w:spacing w:after="0" w:line="240" w:lineRule="auto"/>
            </w:pPr>
          </w:p>
        </w:tc>
      </w:tr>
      <w:tr w:rsidR="00F03C61" w:rsidRPr="00F03C61" w14:paraId="4F2DD0CC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25A0D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Beep (Time of Day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97D4A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C6239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507402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8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7F445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83, 0.9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6DD91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002</w:t>
            </w:r>
          </w:p>
        </w:tc>
      </w:tr>
      <w:tr w:rsidR="00F03C61" w:rsidRPr="00F03C61" w14:paraId="134669E4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FF79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Total Triggers (Cumulative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BAB274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0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5CC802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71D39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9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CEF9AE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87, 1.01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4D807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074</w:t>
            </w:r>
          </w:p>
        </w:tc>
      </w:tr>
      <w:tr w:rsidR="00F03C61" w:rsidRPr="00F03C61" w14:paraId="2D49D885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5911B2" w14:textId="77777777" w:rsidR="00F03C61" w:rsidRPr="00F03C61" w:rsidRDefault="00F03C61" w:rsidP="00F03C61">
            <w:pPr>
              <w:spacing w:after="0" w:line="240" w:lineRule="auto"/>
            </w:pPr>
            <w:r w:rsidRPr="00F03C61">
              <w:t>Successful Recent Interven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08802D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1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2A261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05630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8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B5EA39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69, 1.0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E77A40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141</w:t>
            </w:r>
          </w:p>
        </w:tc>
      </w:tr>
      <w:tr w:rsidR="00F03C61" w:rsidRPr="00F03C61" w14:paraId="6A34774C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04360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Weeken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9A01A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1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3E9D0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1B7102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8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CB348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76, 1.04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AB71AB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144</w:t>
            </w:r>
          </w:p>
        </w:tc>
      </w:tr>
      <w:tr w:rsidR="00F03C61" w:rsidRPr="00F03C61" w14:paraId="626B0C99" w14:textId="77777777" w:rsidTr="00F03C61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D19811" w14:textId="77777777" w:rsidR="00F03C61" w:rsidRPr="00F03C61" w:rsidRDefault="00F03C61" w:rsidP="00F03C61">
            <w:pPr>
              <w:spacing w:after="0" w:line="240" w:lineRule="auto"/>
            </w:pPr>
            <w:r w:rsidRPr="00F03C61">
              <w:t>Study Da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C3AED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0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18940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F3A37C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9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D3CF2C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90, 1.06]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BFA007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625</w:t>
            </w:r>
          </w:p>
        </w:tc>
      </w:tr>
      <w:tr w:rsidR="00F03C61" w:rsidRPr="00F03C61" w14:paraId="2CC50210" w14:textId="77777777" w:rsidTr="001A5CC9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CF448A" w14:textId="77777777" w:rsidR="00F03C61" w:rsidRPr="00F03C61" w:rsidRDefault="00F03C61" w:rsidP="00F03C61">
            <w:pPr>
              <w:spacing w:after="0" w:line="240" w:lineRule="auto"/>
            </w:pPr>
            <w:r w:rsidRPr="00F03C61">
              <w:t>Contact (Socia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853EBF" w14:textId="77777777" w:rsidR="00F03C61" w:rsidRPr="00F03C61" w:rsidRDefault="00F03C61" w:rsidP="00F03C61">
            <w:pPr>
              <w:spacing w:after="0" w:line="240" w:lineRule="auto"/>
            </w:pPr>
            <w:r w:rsidRPr="00F03C61">
              <w:t>-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C4EC58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ABC655" w14:textId="77777777" w:rsidR="00F03C61" w:rsidRPr="00F03C61" w:rsidRDefault="00F03C61" w:rsidP="00F03C61">
            <w:pPr>
              <w:spacing w:after="0" w:line="240" w:lineRule="auto"/>
            </w:pPr>
            <w:r w:rsidRPr="00F03C61"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E486F7" w14:textId="77777777" w:rsidR="00F03C61" w:rsidRPr="00F03C61" w:rsidRDefault="00F03C61" w:rsidP="00F03C61">
            <w:pPr>
              <w:spacing w:after="0" w:line="240" w:lineRule="auto"/>
            </w:pPr>
            <w:r w:rsidRPr="00F03C61">
              <w:t>[0.91, 1.08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1A94A4" w14:textId="77777777" w:rsidR="00F03C61" w:rsidRPr="00F03C61" w:rsidRDefault="00F03C61" w:rsidP="00F03C61">
            <w:pPr>
              <w:spacing w:after="0" w:line="240" w:lineRule="auto"/>
            </w:pPr>
            <w:r w:rsidRPr="00F03C61">
              <w:t>.848</w:t>
            </w:r>
          </w:p>
        </w:tc>
      </w:tr>
    </w:tbl>
    <w:p w14:paraId="6DADD987" w14:textId="77777777" w:rsidR="00F03C61" w:rsidRDefault="00F03C61"/>
    <w:p w14:paraId="32B84F90" w14:textId="77777777" w:rsidR="005B06D4" w:rsidRDefault="005B06D4"/>
    <w:p w14:paraId="6939839B" w14:textId="77777777" w:rsidR="005B06D4" w:rsidRDefault="005B06D4"/>
    <w:p w14:paraId="24C22E6F" w14:textId="77777777" w:rsidR="005B06D4" w:rsidRDefault="005B06D4"/>
    <w:p w14:paraId="5BCED2C5" w14:textId="77777777" w:rsidR="005B06D4" w:rsidRDefault="005B06D4"/>
    <w:p w14:paraId="3A5AD1AF" w14:textId="77777777" w:rsidR="005B06D4" w:rsidRDefault="005B06D4"/>
    <w:p w14:paraId="104EA49B" w14:textId="77777777" w:rsidR="005B06D4" w:rsidRDefault="005B06D4"/>
    <w:p w14:paraId="3EDB22E7" w14:textId="7643B9A1" w:rsidR="005B06D4" w:rsidRPr="003927CD" w:rsidRDefault="005B06D4" w:rsidP="005B06D4">
      <w:pPr>
        <w:rPr>
          <w:rFonts w:cstheme="minorHAnsi"/>
          <w:b/>
          <w:bCs/>
        </w:rPr>
      </w:pPr>
      <w:r w:rsidRPr="003927CD">
        <w:rPr>
          <w:rFonts w:cstheme="minorHAnsi"/>
          <w:b/>
          <w:bCs/>
        </w:rPr>
        <w:lastRenderedPageBreak/>
        <w:t>Table S</w:t>
      </w:r>
      <w:r w:rsidR="009C3C43">
        <w:rPr>
          <w:rFonts w:cstheme="minorHAnsi"/>
          <w:b/>
          <w:bCs/>
        </w:rPr>
        <w:t>5</w:t>
      </w:r>
      <w:r w:rsidRPr="003927CD">
        <w:rPr>
          <w:rFonts w:cstheme="minorHAnsi"/>
          <w:b/>
          <w:bCs/>
        </w:rPr>
        <w:t xml:space="preserve">. </w:t>
      </w:r>
      <w:r w:rsidR="00F862FA" w:rsidRPr="003927CD">
        <w:rPr>
          <w:rFonts w:cstheme="minorHAnsi"/>
          <w:b/>
          <w:bCs/>
        </w:rPr>
        <w:t xml:space="preserve">Sensitivity Analysis: </w:t>
      </w:r>
      <w:r w:rsidRPr="003927CD">
        <w:rPr>
          <w:rFonts w:cstheme="minorHAnsi"/>
          <w:b/>
          <w:bCs/>
        </w:rPr>
        <w:t>Fixed Effects Predictors of Next-Moment Distress (</w:t>
      </w:r>
      <w:r w:rsidR="00F862FA" w:rsidRPr="003927CD">
        <w:rPr>
          <w:rFonts w:cstheme="minorHAnsi"/>
          <w:b/>
          <w:bCs/>
        </w:rPr>
        <w:t xml:space="preserve">Linear - </w:t>
      </w:r>
      <w:r w:rsidRPr="003927CD">
        <w:rPr>
          <w:rFonts w:cstheme="minorHAnsi"/>
          <w:b/>
          <w:bCs/>
        </w:rPr>
        <w:t xml:space="preserve">LMM) </w:t>
      </w:r>
    </w:p>
    <w:tbl>
      <w:tblPr>
        <w:tblW w:w="7818" w:type="dxa"/>
        <w:tblLook w:val="04A0" w:firstRow="1" w:lastRow="0" w:firstColumn="1" w:lastColumn="0" w:noHBand="0" w:noVBand="1"/>
      </w:tblPr>
      <w:tblGrid>
        <w:gridCol w:w="2598"/>
        <w:gridCol w:w="992"/>
        <w:gridCol w:w="908"/>
        <w:gridCol w:w="1313"/>
        <w:gridCol w:w="908"/>
        <w:gridCol w:w="1099"/>
      </w:tblGrid>
      <w:tr w:rsidR="00E72F10" w:rsidRPr="003927CD" w14:paraId="0A0832DF" w14:textId="77777777" w:rsidTr="00E72F10">
        <w:trPr>
          <w:trHeight w:val="300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633A4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7DD57" w14:textId="5BF66F18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32660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40D90" w14:textId="6CC5570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6C967" w14:textId="7DDD3289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0A71F" w14:textId="74B3DFD8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ohens</w:t>
            </w:r>
            <w:r w:rsidRPr="003927C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E72F1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</w:p>
        </w:tc>
      </w:tr>
      <w:tr w:rsidR="00E72F10" w:rsidRPr="003927CD" w14:paraId="7356474D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49FC" w14:textId="038D58C4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tres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7328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05FB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51D6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303, -0.217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B743" w14:textId="265A6587" w:rsidR="00E72F10" w:rsidRPr="00E72F10" w:rsidRDefault="003927CD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&lt;</w:t>
            </w:r>
            <w:r w:rsidR="00E72F10"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</w:t>
            </w: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BAF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217</w:t>
            </w:r>
          </w:p>
        </w:tc>
      </w:tr>
      <w:tr w:rsidR="00E72F10" w:rsidRPr="003927CD" w14:paraId="0BF84F32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4511" w14:textId="04B9FF21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Moo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6CD3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B7B7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B1E3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0.123, 0.213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AAC8" w14:textId="3557EFB9" w:rsidR="00E72F10" w:rsidRPr="00E72F10" w:rsidRDefault="003927CD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&lt;</w:t>
            </w: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</w:t>
            </w: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D2A1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E72F10" w:rsidRPr="003927CD" w14:paraId="210462A1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E96F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ritic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30FA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9EA5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DFC8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142, -0.036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CAD9" w14:textId="1E07616E" w:rsidR="00E72F10" w:rsidRPr="00E72F10" w:rsidRDefault="003927CD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&lt;</w:t>
            </w: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</w:t>
            </w: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C5F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74</w:t>
            </w:r>
          </w:p>
        </w:tc>
      </w:tr>
      <w:tr w:rsidR="00E72F10" w:rsidRPr="003927CD" w14:paraId="577A5E4D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772E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arm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FE7F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1F5C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E25D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0.009, 0.135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4C5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54FD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E72F10" w:rsidRPr="003927CD" w14:paraId="4E1CC886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9B80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23B7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EF63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5C84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97, 0.026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F87E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1551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</w:tr>
      <w:tr w:rsidR="00E72F10" w:rsidRPr="003927CD" w14:paraId="0C975DD0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9F83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verinvol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2E79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8F2F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AC87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53, 0.030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56E7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A016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009</w:t>
            </w:r>
          </w:p>
        </w:tc>
      </w:tr>
      <w:tr w:rsidR="00E72F10" w:rsidRPr="003927CD" w14:paraId="5057A9E4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A4BE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ost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ADF0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AB89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8AE1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42, 0.062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D6AC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81DC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</w:tr>
      <w:tr w:rsidR="00E72F10" w:rsidRPr="003927CD" w14:paraId="5D8486FD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68EB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otal Triggers (cou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D816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A03B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C1E9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0.031, 0.098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BF40" w14:textId="30224A76" w:rsidR="00E72F10" w:rsidRPr="00E72F10" w:rsidRDefault="003927CD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&lt;</w:t>
            </w: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</w:t>
            </w:r>
            <w:r w:rsidRPr="003927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DC34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54</w:t>
            </w:r>
          </w:p>
        </w:tc>
      </w:tr>
      <w:tr w:rsidR="00E72F10" w:rsidRPr="003927CD" w14:paraId="3F73322E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786B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eek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78E9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6CE5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5665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0.022, 0.159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866E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E05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76</w:t>
            </w:r>
          </w:p>
        </w:tc>
      </w:tr>
      <w:tr w:rsidR="00E72F10" w:rsidRPr="003927CD" w14:paraId="370EF985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F5BD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udy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2423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0956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120B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0.013, 0.098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CB13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A671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</w:tr>
      <w:tr w:rsidR="00E72F10" w:rsidRPr="003927CD" w14:paraId="0A0973BB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2D32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B4BF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FE92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F232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31, 0.033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47F6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B49C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E72F10" w:rsidRPr="003927CD" w14:paraId="2C8E6F2F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831C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ecent Successful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892A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C860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0CF3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66, 0.132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5AD8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6E3F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</w:tr>
      <w:tr w:rsidR="00E72F10" w:rsidRPr="003927CD" w14:paraId="0A59FC5C" w14:textId="77777777" w:rsidTr="00E72F10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C2122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ocial Contact (cou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004FE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C76FD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DA546" w14:textId="77777777" w:rsidR="00E72F10" w:rsidRPr="00E72F10" w:rsidRDefault="00E72F10" w:rsidP="00E72F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[-0.010, 0.073]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0BD7C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126CA" w14:textId="77777777" w:rsidR="00E72F10" w:rsidRPr="00E72F10" w:rsidRDefault="00E72F10" w:rsidP="00E72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E72F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</w:tr>
    </w:tbl>
    <w:p w14:paraId="3431D5C2" w14:textId="68297AC6" w:rsidR="00E72F10" w:rsidRPr="00AB6729" w:rsidRDefault="005B13A0" w:rsidP="005B06D4">
      <w:pPr>
        <w:rPr>
          <w:b/>
          <w:bCs/>
        </w:rPr>
      </w:pPr>
      <w:r>
        <w:rPr>
          <w:b/>
          <w:bCs/>
        </w:rPr>
        <w:t xml:space="preserve">Note: </w:t>
      </w:r>
      <w:r w:rsidRPr="005B13A0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Marginal R²</w:t>
      </w:r>
      <w:r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 </w:t>
      </w:r>
      <w:r w:rsid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=0.123, </w:t>
      </w:r>
      <w:r w:rsidR="000E3851" w:rsidRP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Conditional R²</w:t>
      </w:r>
      <w:r w:rsid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 = </w:t>
      </w:r>
      <w:r w:rsidR="000E3851" w:rsidRP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0.152</w:t>
      </w:r>
      <w:r w:rsid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, </w:t>
      </w:r>
      <w:r w:rsidR="000E3851" w:rsidRP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Intraclass Correlation </w:t>
      </w:r>
      <w:r w:rsid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= </w:t>
      </w:r>
      <w:r w:rsidR="000E3851" w:rsidRPr="000E3851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0.033</w:t>
      </w:r>
    </w:p>
    <w:p w14:paraId="0C7D52B8" w14:textId="77777777" w:rsidR="005B06D4" w:rsidRDefault="005B06D4"/>
    <w:sectPr w:rsidR="005B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22592"/>
    <w:multiLevelType w:val="multilevel"/>
    <w:tmpl w:val="F62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EF1187"/>
    <w:multiLevelType w:val="multilevel"/>
    <w:tmpl w:val="2408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9C444A"/>
    <w:multiLevelType w:val="multilevel"/>
    <w:tmpl w:val="2E2EF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0A33AC"/>
    <w:multiLevelType w:val="multilevel"/>
    <w:tmpl w:val="FD30C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A82780"/>
    <w:multiLevelType w:val="multilevel"/>
    <w:tmpl w:val="2AD6E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8647139">
    <w:abstractNumId w:val="0"/>
  </w:num>
  <w:num w:numId="2" w16cid:durableId="1909612595">
    <w:abstractNumId w:val="3"/>
  </w:num>
  <w:num w:numId="3" w16cid:durableId="120802854">
    <w:abstractNumId w:val="2"/>
  </w:num>
  <w:num w:numId="4" w16cid:durableId="83917578">
    <w:abstractNumId w:val="1"/>
  </w:num>
  <w:num w:numId="5" w16cid:durableId="20092828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4F"/>
    <w:rsid w:val="00014E87"/>
    <w:rsid w:val="00041A07"/>
    <w:rsid w:val="00094D6D"/>
    <w:rsid w:val="000E3851"/>
    <w:rsid w:val="001A5CC9"/>
    <w:rsid w:val="002407D0"/>
    <w:rsid w:val="00296BFE"/>
    <w:rsid w:val="002B630C"/>
    <w:rsid w:val="002F2F74"/>
    <w:rsid w:val="003927CD"/>
    <w:rsid w:val="0039525A"/>
    <w:rsid w:val="00426A73"/>
    <w:rsid w:val="004A6EEF"/>
    <w:rsid w:val="005B06D4"/>
    <w:rsid w:val="005B13A0"/>
    <w:rsid w:val="006E7972"/>
    <w:rsid w:val="00774B9B"/>
    <w:rsid w:val="00791707"/>
    <w:rsid w:val="008A137F"/>
    <w:rsid w:val="00970558"/>
    <w:rsid w:val="0098504B"/>
    <w:rsid w:val="009C3C43"/>
    <w:rsid w:val="009D19C2"/>
    <w:rsid w:val="009F61AD"/>
    <w:rsid w:val="00AB6729"/>
    <w:rsid w:val="00B606B1"/>
    <w:rsid w:val="00BF1902"/>
    <w:rsid w:val="00C7243F"/>
    <w:rsid w:val="00D26CED"/>
    <w:rsid w:val="00D415D5"/>
    <w:rsid w:val="00DD00B0"/>
    <w:rsid w:val="00E72F10"/>
    <w:rsid w:val="00F03C61"/>
    <w:rsid w:val="00F862FA"/>
    <w:rsid w:val="00FC124F"/>
    <w:rsid w:val="00FD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1AE78"/>
  <w15:chartTrackingRefBased/>
  <w15:docId w15:val="{3EA9B383-31B7-4F2C-9829-DAE42B81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2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2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5</Pages>
  <Words>786</Words>
  <Characters>4004</Characters>
  <Application>Microsoft Office Word</Application>
  <DocSecurity>0</DocSecurity>
  <Lines>117</Lines>
  <Paragraphs>99</Paragraphs>
  <ScaleCrop>false</ScaleCrop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Ciaran</dc:creator>
  <cp:keywords/>
  <dc:description/>
  <cp:lastModifiedBy>O'Driscoll, Ciaran</cp:lastModifiedBy>
  <cp:revision>32</cp:revision>
  <dcterms:created xsi:type="dcterms:W3CDTF">2025-10-23T11:45:00Z</dcterms:created>
  <dcterms:modified xsi:type="dcterms:W3CDTF">2026-01-08T10:41:00Z</dcterms:modified>
</cp:coreProperties>
</file>